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84DFE" w14:textId="77777777" w:rsidR="00C90777" w:rsidRDefault="00C90777" w:rsidP="00C90777">
      <w:pPr>
        <w:spacing w:line="240" w:lineRule="auto"/>
      </w:pPr>
    </w:p>
    <w:p w14:paraId="6AD507D3" w14:textId="21995616" w:rsidR="00C90777" w:rsidRDefault="00C90777" w:rsidP="00DA4CE3">
      <w:pPr>
        <w:pStyle w:val="Caption"/>
        <w:spacing w:line="240" w:lineRule="auto"/>
      </w:pPr>
      <w:bookmarkStart w:id="0" w:name="_Ref523991341"/>
      <w:r w:rsidRPr="00EC2C43">
        <w:rPr>
          <w:b/>
          <w:bCs/>
        </w:rPr>
        <w:t xml:space="preserve">Supplementary </w:t>
      </w:r>
      <w:r w:rsidR="00DA4CE3">
        <w:rPr>
          <w:b/>
          <w:bCs/>
        </w:rPr>
        <w:t>T</w:t>
      </w:r>
      <w:bookmarkStart w:id="1" w:name="_GoBack"/>
      <w:bookmarkEnd w:id="1"/>
      <w:r w:rsidRPr="00EC2C43">
        <w:rPr>
          <w:b/>
          <w:bCs/>
        </w:rPr>
        <w:t>able 1</w:t>
      </w:r>
      <w:r>
        <w:rPr>
          <w:b/>
          <w:bCs/>
        </w:rPr>
        <w:t>. S</w:t>
      </w:r>
      <w:r w:rsidRPr="00EC2C43">
        <w:t>equences of the cas9 target and g-RNA for excision</w:t>
      </w:r>
    </w:p>
    <w:p w14:paraId="099A21D7" w14:textId="77777777" w:rsidR="00C90777" w:rsidRPr="00096D80" w:rsidRDefault="00C90777" w:rsidP="00C90777"/>
    <w:tbl>
      <w:tblPr>
        <w:tblW w:w="7200" w:type="dxa"/>
        <w:tblInd w:w="2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4986"/>
        <w:gridCol w:w="1134"/>
      </w:tblGrid>
      <w:tr w:rsidR="00C90777" w:rsidRPr="00546AA0" w14:paraId="597E9F55" w14:textId="77777777" w:rsidTr="00EA6600">
        <w:trPr>
          <w:trHeight w:val="433"/>
        </w:trPr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910F611" w14:textId="77777777" w:rsidR="00C90777" w:rsidRPr="00546AA0" w:rsidRDefault="00C90777" w:rsidP="00EA660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46AA0">
              <w:rPr>
                <w:rFonts w:asciiTheme="majorBidi" w:hAnsiTheme="majorBidi" w:cstheme="majorBidi"/>
              </w:rPr>
              <w:t>Name</w:t>
            </w:r>
          </w:p>
        </w:tc>
        <w:tc>
          <w:tcPr>
            <w:tcW w:w="612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ABCD686" w14:textId="77777777" w:rsidR="00C90777" w:rsidRPr="00546AA0" w:rsidRDefault="00C90777" w:rsidP="00EA660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46AA0">
              <w:rPr>
                <w:rFonts w:asciiTheme="majorBidi" w:hAnsiTheme="majorBidi" w:cstheme="majorBidi"/>
              </w:rPr>
              <w:t>Sequence</w:t>
            </w:r>
          </w:p>
        </w:tc>
      </w:tr>
      <w:tr w:rsidR="00C90777" w:rsidRPr="00546AA0" w14:paraId="35965E83" w14:textId="77777777" w:rsidTr="00EA6600">
        <w:trPr>
          <w:trHeight w:val="436"/>
        </w:trPr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9B352BF" w14:textId="77777777" w:rsidR="00C90777" w:rsidRPr="009B0DBB" w:rsidRDefault="00C90777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0DBB">
              <w:rPr>
                <w:rFonts w:asciiTheme="majorBidi" w:hAnsiTheme="majorBidi" w:cstheme="majorBidi"/>
                <w:sz w:val="20"/>
                <w:szCs w:val="20"/>
              </w:rPr>
              <w:t xml:space="preserve">Z </w:t>
            </w:r>
          </w:p>
        </w:tc>
        <w:tc>
          <w:tcPr>
            <w:tcW w:w="6120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1F7A658C" w14:textId="77777777" w:rsidR="00C90777" w:rsidRPr="009B0DBB" w:rsidRDefault="00C90777" w:rsidP="00EA6600">
            <w:pPr>
              <w:spacing w:before="100" w:after="10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0DBB">
              <w:rPr>
                <w:rFonts w:asciiTheme="majorBidi" w:hAnsiTheme="majorBidi" w:cstheme="majorBidi"/>
                <w:sz w:val="20"/>
                <w:szCs w:val="20"/>
              </w:rPr>
              <w:t>5’ GCGCTTCAAGGTGCGCATGGAGG 3’</w:t>
            </w:r>
          </w:p>
        </w:tc>
      </w:tr>
      <w:tr w:rsidR="00C90777" w:rsidRPr="00546AA0" w14:paraId="3D4A7CED" w14:textId="77777777" w:rsidTr="00EA6600">
        <w:trPr>
          <w:trHeight w:val="436"/>
        </w:trPr>
        <w:tc>
          <w:tcPr>
            <w:tcW w:w="1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4B49956" w14:textId="77777777" w:rsidR="00C90777" w:rsidRPr="009B0DBB" w:rsidRDefault="00C90777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0DBB">
              <w:rPr>
                <w:rFonts w:asciiTheme="majorBidi" w:hAnsiTheme="majorBidi" w:cstheme="majorBidi"/>
                <w:sz w:val="20"/>
                <w:szCs w:val="20"/>
              </w:rPr>
              <w:t>ZZZ</w:t>
            </w:r>
          </w:p>
        </w:tc>
        <w:tc>
          <w:tcPr>
            <w:tcW w:w="612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F6B5899" w14:textId="77777777" w:rsidR="00C90777" w:rsidRPr="009B0DBB" w:rsidRDefault="00C90777" w:rsidP="00EA6600">
            <w:pPr>
              <w:spacing w:before="100" w:after="10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0DBB">
              <w:rPr>
                <w:rFonts w:asciiTheme="majorBidi" w:hAnsiTheme="majorBidi" w:cstheme="majorBidi"/>
                <w:sz w:val="20"/>
                <w:szCs w:val="20"/>
              </w:rPr>
              <w:t>5’ GCGCTTCAAGGTGCGCATGGAGGTTAGGCGCGCTTCAAGGT</w:t>
            </w:r>
          </w:p>
          <w:p w14:paraId="5432D60C" w14:textId="77777777" w:rsidR="00C90777" w:rsidRPr="009B0DBB" w:rsidRDefault="00C90777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0DBB">
              <w:rPr>
                <w:rFonts w:asciiTheme="majorBidi" w:hAnsiTheme="majorBidi" w:cstheme="majorBidi"/>
                <w:sz w:val="20"/>
                <w:szCs w:val="20"/>
              </w:rPr>
              <w:t xml:space="preserve">    GCGCATGGAGGGGCGCGCGCTTCAAGGTGCGCATGG 3’</w:t>
            </w:r>
          </w:p>
        </w:tc>
      </w:tr>
      <w:tr w:rsidR="00C90777" w:rsidRPr="00546AA0" w14:paraId="61516B95" w14:textId="77777777" w:rsidTr="00EA6600">
        <w:trPr>
          <w:gridAfter w:val="1"/>
          <w:wAfter w:w="1134" w:type="dxa"/>
          <w:trHeight w:val="436"/>
        </w:trPr>
        <w:tc>
          <w:tcPr>
            <w:tcW w:w="1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6DA75F85" w14:textId="77777777" w:rsidR="00C90777" w:rsidRPr="009B0DBB" w:rsidRDefault="00C90777" w:rsidP="00EA6600">
            <w:pPr>
              <w:spacing w:before="100" w:after="10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0DBB">
              <w:rPr>
                <w:rFonts w:asciiTheme="majorBidi" w:hAnsiTheme="majorBidi" w:cstheme="majorBidi"/>
                <w:sz w:val="20"/>
                <w:szCs w:val="20"/>
              </w:rPr>
              <w:t>gRNA-Z</w:t>
            </w:r>
          </w:p>
        </w:tc>
        <w:tc>
          <w:tcPr>
            <w:tcW w:w="498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49085FD6" w14:textId="77777777" w:rsidR="00C90777" w:rsidRPr="009B0DBB" w:rsidRDefault="00C90777" w:rsidP="00EA6600">
            <w:pPr>
              <w:spacing w:before="100" w:after="10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0DBB">
              <w:rPr>
                <w:rFonts w:asciiTheme="majorBidi" w:hAnsiTheme="majorBidi" w:cstheme="majorBidi"/>
                <w:sz w:val="20"/>
                <w:szCs w:val="20"/>
              </w:rPr>
              <w:t>5’ GCGCTTCAAGGTGCGCATGG 3’</w:t>
            </w:r>
          </w:p>
        </w:tc>
      </w:tr>
    </w:tbl>
    <w:p w14:paraId="0B9920FA" w14:textId="77777777" w:rsidR="00C90777" w:rsidRDefault="00C90777" w:rsidP="00C90777">
      <w:pPr>
        <w:spacing w:line="240" w:lineRule="auto"/>
      </w:pPr>
    </w:p>
    <w:p w14:paraId="0C92D53D" w14:textId="77777777" w:rsidR="00C90777" w:rsidRPr="00511D67" w:rsidRDefault="00C90777" w:rsidP="00C9077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11D67">
        <w:rPr>
          <w:rFonts w:asciiTheme="majorBidi" w:hAnsiTheme="majorBidi" w:cstheme="majorBidi"/>
          <w:sz w:val="24"/>
          <w:szCs w:val="24"/>
        </w:rPr>
        <w:t xml:space="preserve">Three repeats of the Z sequence (ZZZ) were constructed at both </w:t>
      </w:r>
      <w:r>
        <w:rPr>
          <w:rFonts w:asciiTheme="majorBidi" w:hAnsiTheme="majorBidi" w:cstheme="majorBidi"/>
          <w:sz w:val="24"/>
          <w:szCs w:val="24"/>
        </w:rPr>
        <w:t>boundaries</w:t>
      </w:r>
      <w:r w:rsidRPr="00511D67">
        <w:rPr>
          <w:rFonts w:asciiTheme="majorBidi" w:hAnsiTheme="majorBidi" w:cstheme="majorBidi"/>
          <w:sz w:val="24"/>
          <w:szCs w:val="24"/>
        </w:rPr>
        <w:t xml:space="preserve"> of the </w:t>
      </w:r>
      <w:r>
        <w:rPr>
          <w:rFonts w:asciiTheme="majorBidi" w:hAnsiTheme="majorBidi" w:cstheme="majorBidi"/>
          <w:sz w:val="24"/>
          <w:szCs w:val="24"/>
        </w:rPr>
        <w:t xml:space="preserve">‘self-removable’ </w:t>
      </w:r>
      <w:r w:rsidRPr="00511D67">
        <w:rPr>
          <w:rFonts w:asciiTheme="majorBidi" w:hAnsiTheme="majorBidi" w:cstheme="majorBidi"/>
          <w:sz w:val="24"/>
          <w:szCs w:val="24"/>
        </w:rPr>
        <w:t xml:space="preserve">vector. An inducible gRNA-Z was included in the vector and once </w:t>
      </w:r>
      <w:r>
        <w:rPr>
          <w:rFonts w:asciiTheme="majorBidi" w:hAnsiTheme="majorBidi" w:cstheme="majorBidi"/>
          <w:sz w:val="24"/>
          <w:szCs w:val="24"/>
        </w:rPr>
        <w:t xml:space="preserve">heat shock </w:t>
      </w:r>
      <w:r w:rsidRPr="00511D67">
        <w:rPr>
          <w:rFonts w:asciiTheme="majorBidi" w:hAnsiTheme="majorBidi" w:cstheme="majorBidi"/>
          <w:sz w:val="24"/>
          <w:szCs w:val="24"/>
        </w:rPr>
        <w:t xml:space="preserve">induced </w:t>
      </w:r>
      <w:r>
        <w:rPr>
          <w:rFonts w:asciiTheme="majorBidi" w:hAnsiTheme="majorBidi" w:cstheme="majorBidi"/>
          <w:sz w:val="24"/>
          <w:szCs w:val="24"/>
        </w:rPr>
        <w:t xml:space="preserve">and transcribed, </w:t>
      </w:r>
      <w:r w:rsidRPr="00511D67">
        <w:rPr>
          <w:rFonts w:asciiTheme="majorBidi" w:hAnsiTheme="majorBidi" w:cstheme="majorBidi"/>
          <w:sz w:val="24"/>
          <w:szCs w:val="24"/>
        </w:rPr>
        <w:t>was used to target the Cas9 to the two ZZZ sites at both sides of the integrated insert</w:t>
      </w:r>
      <w:r>
        <w:rPr>
          <w:rFonts w:asciiTheme="majorBidi" w:hAnsiTheme="majorBidi" w:cstheme="majorBidi"/>
          <w:sz w:val="24"/>
          <w:szCs w:val="24"/>
        </w:rPr>
        <w:t xml:space="preserve"> (T-DNA)</w:t>
      </w:r>
      <w:r w:rsidRPr="00511D67">
        <w:rPr>
          <w:rFonts w:asciiTheme="majorBidi" w:hAnsiTheme="majorBidi" w:cstheme="majorBidi"/>
          <w:sz w:val="24"/>
          <w:szCs w:val="24"/>
        </w:rPr>
        <w:t>.</w:t>
      </w:r>
    </w:p>
    <w:p w14:paraId="780B4466" w14:textId="77777777" w:rsidR="00C90777" w:rsidRDefault="00C90777" w:rsidP="00C90777">
      <w:pPr>
        <w:spacing w:line="240" w:lineRule="auto"/>
      </w:pPr>
    </w:p>
    <w:p w14:paraId="634BE295" w14:textId="77777777" w:rsidR="00C90777" w:rsidRDefault="00C90777" w:rsidP="00C90777">
      <w:pPr>
        <w:spacing w:line="240" w:lineRule="auto"/>
      </w:pPr>
    </w:p>
    <w:bookmarkEnd w:id="0"/>
    <w:sectPr w:rsidR="00C90777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A5A1C" w14:textId="77777777" w:rsidR="00612FF9" w:rsidRDefault="00612FF9" w:rsidP="00612FF9">
      <w:pPr>
        <w:spacing w:after="0" w:line="240" w:lineRule="auto"/>
      </w:pPr>
      <w:r>
        <w:separator/>
      </w:r>
    </w:p>
  </w:endnote>
  <w:endnote w:type="continuationSeparator" w:id="0">
    <w:p w14:paraId="4446C1E9" w14:textId="77777777" w:rsidR="00612FF9" w:rsidRDefault="00612FF9" w:rsidP="0061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B8811D" w14:textId="77777777" w:rsidR="00612FF9" w:rsidRDefault="00612FF9" w:rsidP="00612FF9">
      <w:pPr>
        <w:spacing w:after="0" w:line="240" w:lineRule="auto"/>
      </w:pPr>
      <w:r>
        <w:separator/>
      </w:r>
    </w:p>
  </w:footnote>
  <w:footnote w:type="continuationSeparator" w:id="0">
    <w:p w14:paraId="1C140E47" w14:textId="77777777" w:rsidR="00612FF9" w:rsidRDefault="00612FF9" w:rsidP="00612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E153B" w14:textId="77777777" w:rsidR="00612FF9" w:rsidRDefault="00612FF9">
    <w:pPr>
      <w:pStyle w:val="Header"/>
    </w:pPr>
  </w:p>
  <w:p w14:paraId="64E176FC" w14:textId="77777777" w:rsidR="00612FF9" w:rsidRDefault="00612F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57F"/>
    <w:rsid w:val="00001860"/>
    <w:rsid w:val="00082740"/>
    <w:rsid w:val="0008581C"/>
    <w:rsid w:val="00086CDB"/>
    <w:rsid w:val="00096D80"/>
    <w:rsid w:val="000A508B"/>
    <w:rsid w:val="000B1443"/>
    <w:rsid w:val="001128E7"/>
    <w:rsid w:val="00147FF3"/>
    <w:rsid w:val="0019248D"/>
    <w:rsid w:val="001C4E8C"/>
    <w:rsid w:val="001C7C5B"/>
    <w:rsid w:val="00201AA4"/>
    <w:rsid w:val="00216454"/>
    <w:rsid w:val="00240B57"/>
    <w:rsid w:val="00251E0B"/>
    <w:rsid w:val="00257567"/>
    <w:rsid w:val="002639D7"/>
    <w:rsid w:val="0026562F"/>
    <w:rsid w:val="002844C9"/>
    <w:rsid w:val="002B6D88"/>
    <w:rsid w:val="002C32DE"/>
    <w:rsid w:val="002D69E4"/>
    <w:rsid w:val="002D787F"/>
    <w:rsid w:val="002E1886"/>
    <w:rsid w:val="002E66F4"/>
    <w:rsid w:val="00352617"/>
    <w:rsid w:val="00367FF8"/>
    <w:rsid w:val="0039241C"/>
    <w:rsid w:val="003A1D04"/>
    <w:rsid w:val="003C0AB1"/>
    <w:rsid w:val="00404699"/>
    <w:rsid w:val="0042172D"/>
    <w:rsid w:val="004946A7"/>
    <w:rsid w:val="004951DD"/>
    <w:rsid w:val="004B6CBC"/>
    <w:rsid w:val="004C3C0A"/>
    <w:rsid w:val="004F6EF9"/>
    <w:rsid w:val="0050024C"/>
    <w:rsid w:val="00511D67"/>
    <w:rsid w:val="005366F9"/>
    <w:rsid w:val="00546AA0"/>
    <w:rsid w:val="00557136"/>
    <w:rsid w:val="005A215D"/>
    <w:rsid w:val="005A3C14"/>
    <w:rsid w:val="005B5494"/>
    <w:rsid w:val="005E7477"/>
    <w:rsid w:val="006120E9"/>
    <w:rsid w:val="00612FF9"/>
    <w:rsid w:val="00616F71"/>
    <w:rsid w:val="00633F0D"/>
    <w:rsid w:val="0063534C"/>
    <w:rsid w:val="00641C24"/>
    <w:rsid w:val="006656E0"/>
    <w:rsid w:val="00711746"/>
    <w:rsid w:val="00757BA0"/>
    <w:rsid w:val="007716A6"/>
    <w:rsid w:val="00780B34"/>
    <w:rsid w:val="007A0C9F"/>
    <w:rsid w:val="007F665A"/>
    <w:rsid w:val="00806413"/>
    <w:rsid w:val="00854C06"/>
    <w:rsid w:val="008B22AC"/>
    <w:rsid w:val="008B237E"/>
    <w:rsid w:val="008E6998"/>
    <w:rsid w:val="008F28D0"/>
    <w:rsid w:val="0091057F"/>
    <w:rsid w:val="00930D09"/>
    <w:rsid w:val="00934DFF"/>
    <w:rsid w:val="00967DEE"/>
    <w:rsid w:val="009B0DBB"/>
    <w:rsid w:val="009D7298"/>
    <w:rsid w:val="00A11177"/>
    <w:rsid w:val="00A2691B"/>
    <w:rsid w:val="00A32FAE"/>
    <w:rsid w:val="00A530B5"/>
    <w:rsid w:val="00A80CB1"/>
    <w:rsid w:val="00A81F4A"/>
    <w:rsid w:val="00B02F6B"/>
    <w:rsid w:val="00B04274"/>
    <w:rsid w:val="00B31674"/>
    <w:rsid w:val="00B523F2"/>
    <w:rsid w:val="00BA33C8"/>
    <w:rsid w:val="00BC34AE"/>
    <w:rsid w:val="00C37AB2"/>
    <w:rsid w:val="00C416EC"/>
    <w:rsid w:val="00C522E0"/>
    <w:rsid w:val="00C560D8"/>
    <w:rsid w:val="00C90777"/>
    <w:rsid w:val="00CC17F3"/>
    <w:rsid w:val="00CF5A63"/>
    <w:rsid w:val="00D369CE"/>
    <w:rsid w:val="00D55510"/>
    <w:rsid w:val="00D62D4A"/>
    <w:rsid w:val="00D82853"/>
    <w:rsid w:val="00DA4CE3"/>
    <w:rsid w:val="00DF228B"/>
    <w:rsid w:val="00E973D3"/>
    <w:rsid w:val="00EA7F57"/>
    <w:rsid w:val="00EC16F2"/>
    <w:rsid w:val="00EC2C43"/>
    <w:rsid w:val="00EF0DC4"/>
    <w:rsid w:val="00F274EC"/>
    <w:rsid w:val="00F34329"/>
    <w:rsid w:val="00F42D4C"/>
    <w:rsid w:val="00FA7FF8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791B76F"/>
  <w15:docId w15:val="{5EE40AC7-2413-4508-813D-20870C17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DFF"/>
  </w:style>
  <w:style w:type="paragraph" w:styleId="Heading1">
    <w:name w:val="heading 1"/>
    <w:basedOn w:val="Normal"/>
    <w:next w:val="Normal"/>
    <w:link w:val="Heading1Char"/>
    <w:qFormat/>
    <w:rsid w:val="00511D67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1D67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511D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1D67"/>
    <w:pPr>
      <w:spacing w:after="0" w:line="480" w:lineRule="auto"/>
    </w:pPr>
    <w:rPr>
      <w:rFonts w:asciiTheme="majorBidi" w:hAnsiTheme="majorBid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9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F5A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FF9"/>
  </w:style>
  <w:style w:type="paragraph" w:styleId="Footer">
    <w:name w:val="footer"/>
    <w:basedOn w:val="Normal"/>
    <w:link w:val="Foot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FF9"/>
  </w:style>
  <w:style w:type="character" w:styleId="CommentReference">
    <w:name w:val="annotation reference"/>
    <w:basedOn w:val="DefaultParagraphFont"/>
    <w:uiPriority w:val="99"/>
    <w:semiHidden/>
    <w:unhideWhenUsed/>
    <w:rsid w:val="001C7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08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493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861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9276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142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78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9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317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435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9006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696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Hanania</dc:creator>
  <cp:lastModifiedBy>Tami Ariel</cp:lastModifiedBy>
  <cp:revision>3</cp:revision>
  <cp:lastPrinted>2020-09-16T12:26:00Z</cp:lastPrinted>
  <dcterms:created xsi:type="dcterms:W3CDTF">2020-09-16T12:28:00Z</dcterms:created>
  <dcterms:modified xsi:type="dcterms:W3CDTF">2020-10-26T09:51:00Z</dcterms:modified>
</cp:coreProperties>
</file>